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27"/>
        <w:gridCol w:w="1883"/>
        <w:gridCol w:w="1405"/>
        <w:gridCol w:w="1794"/>
        <w:gridCol w:w="1572"/>
        <w:gridCol w:w="1094"/>
      </w:tblGrid>
      <w:tr w:rsidR="00117A2E" w:rsidRPr="00AC6F5C" w:rsidTr="00D11CB5">
        <w:trPr>
          <w:trHeight w:val="300"/>
        </w:trPr>
        <w:tc>
          <w:tcPr>
            <w:tcW w:w="0" w:type="auto"/>
            <w:gridSpan w:val="6"/>
            <w:shd w:val="clear" w:color="auto" w:fill="auto"/>
            <w:noWrap/>
            <w:vAlign w:val="bottom"/>
          </w:tcPr>
          <w:p w:rsidR="00117A2E" w:rsidRPr="00C237FB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C237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. </w:t>
            </w:r>
            <w:r w:rsidRPr="00C237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e microbiome OTUs detected in all p-RFI bulls.</w:t>
            </w:r>
            <w:r w:rsidRPr="00C237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lum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596831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68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</w:t>
            </w:r>
            <w:bookmarkStart w:id="0" w:name="_GoBack"/>
            <w:bookmarkEnd w:id="0"/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2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icola</w:t>
            </w: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cillospi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cillospi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illone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cciniclasticu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D2C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ntispha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ctivall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117A2E" w:rsidRPr="00AC6F5C" w:rsidTr="00D11CB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rochaeta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rochaet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C6F5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pone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117A2E" w:rsidRPr="00AC6F5C" w:rsidRDefault="00117A2E" w:rsidP="00D11C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:rsidR="00117A2E" w:rsidRDefault="00117A2E" w:rsidP="00117A2E">
      <w:r w:rsidRPr="002672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OTUs = operational taxonomic units; taxonomic classification is given at the greatest taxonomic resolution based on RDP bootstrap score &gt; 0.8.</w:t>
      </w:r>
    </w:p>
    <w:p w:rsidR="00117A2E" w:rsidRDefault="00117A2E" w:rsidP="00117A2E"/>
    <w:p w:rsidR="00F90E47" w:rsidRDefault="00F90E47"/>
    <w:sectPr w:rsidR="00F90E47" w:rsidSect="00C237F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38711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7FB" w:rsidRDefault="00117A2E">
        <w:pPr>
          <w:pStyle w:val="Footer"/>
          <w:jc w:val="right"/>
        </w:pPr>
        <w:r w:rsidRPr="000102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102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02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102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C237FB" w:rsidRDefault="00117A2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A2E"/>
    <w:rsid w:val="00117A2E"/>
    <w:rsid w:val="00F9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A2E"/>
  </w:style>
  <w:style w:type="character" w:styleId="LineNumber">
    <w:name w:val="line number"/>
    <w:basedOn w:val="DefaultParagraphFont"/>
    <w:uiPriority w:val="99"/>
    <w:semiHidden/>
    <w:unhideWhenUsed/>
    <w:rsid w:val="00117A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7A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A2E"/>
  </w:style>
  <w:style w:type="character" w:styleId="LineNumber">
    <w:name w:val="line number"/>
    <w:basedOn w:val="DefaultParagraphFont"/>
    <w:uiPriority w:val="99"/>
    <w:semiHidden/>
    <w:unhideWhenUsed/>
    <w:rsid w:val="00117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Josh</cp:lastModifiedBy>
  <cp:revision>1</cp:revision>
  <dcterms:created xsi:type="dcterms:W3CDTF">2014-02-21T17:10:00Z</dcterms:created>
  <dcterms:modified xsi:type="dcterms:W3CDTF">2014-02-21T17:11:00Z</dcterms:modified>
</cp:coreProperties>
</file>